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4BE5F" w14:textId="77777777" w:rsidR="00196663" w:rsidRDefault="00196663" w:rsidP="00196663">
      <w:pPr>
        <w:spacing w:before="280" w:after="28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436C78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CC8001E" wp14:editId="5FB94960">
            <wp:extent cx="4853940" cy="2468694"/>
            <wp:effectExtent l="0" t="0" r="3810" b="8255"/>
            <wp:docPr id="11337452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74523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73759" cy="2478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BCC13" w14:textId="3755703C" w:rsidR="00E854F7" w:rsidRPr="001160AA" w:rsidRDefault="00196663" w:rsidP="001160AA">
      <w:pPr>
        <w:shd w:val="clear" w:color="auto" w:fill="FFFFFF"/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DF2CA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2 Fig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Illustrative images during streak plate phage purification “A” Second round streak plate of phage AKSs-TA-SP18 on the host TA-SP18, “B” third round streak plate of phage GKMs-TASP18 on the host TA-SP18.</w:t>
      </w:r>
    </w:p>
    <w:sectPr w:rsidR="00E854F7" w:rsidRPr="00116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06C"/>
    <w:rsid w:val="0010306C"/>
    <w:rsid w:val="001160AA"/>
    <w:rsid w:val="00196663"/>
    <w:rsid w:val="001E757E"/>
    <w:rsid w:val="00727A35"/>
    <w:rsid w:val="00895E9B"/>
    <w:rsid w:val="00A4328C"/>
    <w:rsid w:val="00AC65EF"/>
    <w:rsid w:val="00B92526"/>
    <w:rsid w:val="00C340D9"/>
    <w:rsid w:val="00D00CFF"/>
    <w:rsid w:val="00DD0D80"/>
    <w:rsid w:val="00DF2CAC"/>
    <w:rsid w:val="00E8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F6719B"/>
  <w15:chartTrackingRefBased/>
  <w15:docId w15:val="{2482B6FD-8030-47C1-AA56-7D60D4D11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663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30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0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06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06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06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06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06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06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06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0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0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0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0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0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0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0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0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0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0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30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06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30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06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30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06C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1030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0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0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0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</Words>
  <Characters>180</Characters>
  <Application>Microsoft Office Word</Application>
  <DocSecurity>0</DocSecurity>
  <Lines>7</Lines>
  <Paragraphs>5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</dc:creator>
  <cp:keywords/>
  <dc:description/>
  <cp:lastModifiedBy>Assefa Asnakew Abebe (assefa1775@gmail.com)</cp:lastModifiedBy>
  <cp:revision>9</cp:revision>
  <dcterms:created xsi:type="dcterms:W3CDTF">2025-01-01T14:14:00Z</dcterms:created>
  <dcterms:modified xsi:type="dcterms:W3CDTF">2025-02-28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a32cd00d8dba32274ad5e2a245021eb9f44a0a139f9c376c70ca20f7204945</vt:lpwstr>
  </property>
</Properties>
</file>